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23B746" w14:textId="77777777" w:rsidR="00226DC2" w:rsidRDefault="00226DC2" w:rsidP="00226DC2">
      <w:pPr>
        <w:spacing w:line="480" w:lineRule="auto"/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 xml:space="preserve">Supplementary </w:t>
      </w:r>
      <w:r w:rsidRPr="00AB7E53">
        <w:rPr>
          <w:rFonts w:ascii="Times New Roman" w:hAnsi="Times New Roman" w:cs="Times New Roman"/>
          <w:b/>
          <w:bCs/>
          <w:u w:val="single"/>
        </w:rPr>
        <w:t>Methods</w:t>
      </w:r>
    </w:p>
    <w:p w14:paraId="603ADA36" w14:textId="77777777" w:rsidR="00226DC2" w:rsidRDefault="00226DC2" w:rsidP="00226DC2">
      <w:pPr>
        <w:spacing w:line="480" w:lineRule="auto"/>
        <w:rPr>
          <w:rFonts w:ascii="Times New Roman" w:hAnsi="Times New Roman" w:cs="Times New Roman"/>
        </w:rPr>
      </w:pPr>
    </w:p>
    <w:p w14:paraId="4CD22507" w14:textId="77777777" w:rsidR="00226DC2" w:rsidRDefault="00226DC2" w:rsidP="00226DC2">
      <w:pPr>
        <w:spacing w:line="480" w:lineRule="auto"/>
        <w:rPr>
          <w:rFonts w:ascii="Times New Roman" w:hAnsi="Times New Roman" w:cs="Times New Roman"/>
        </w:rPr>
      </w:pPr>
      <w:r w:rsidRPr="00AB7E53">
        <w:rPr>
          <w:rFonts w:ascii="Times New Roman" w:hAnsi="Times New Roman" w:cs="Times New Roman"/>
          <w:b/>
          <w:bCs/>
        </w:rPr>
        <w:t>Flow cytometry.</w:t>
      </w:r>
      <w:r>
        <w:rPr>
          <w:rFonts w:ascii="Times New Roman" w:hAnsi="Times New Roman" w:cs="Times New Roman"/>
        </w:rPr>
        <w:t xml:space="preserve">  Cryopreserved peripheral blood mononuclear cells (PBMCs) were thawed and resuspended in phosphate-buffered saline (PBS).  For surface staining, cells were incubated with CD4 APC-H7 (Invitrogen), CD127 BV650 (clone A019D5; </w:t>
      </w:r>
      <w:proofErr w:type="spellStart"/>
      <w:r>
        <w:rPr>
          <w:rFonts w:ascii="Times New Roman" w:hAnsi="Times New Roman" w:cs="Times New Roman"/>
        </w:rPr>
        <w:t>Biolegend</w:t>
      </w:r>
      <w:proofErr w:type="spellEnd"/>
      <w:r>
        <w:rPr>
          <w:rFonts w:ascii="Times New Roman" w:hAnsi="Times New Roman" w:cs="Times New Roman"/>
        </w:rPr>
        <w:t xml:space="preserve">), CD25 PE-594 (clone M-A251; BD), CTLA4 PE-Cy7 (clone BNI3; </w:t>
      </w:r>
      <w:proofErr w:type="spellStart"/>
      <w:r>
        <w:rPr>
          <w:rFonts w:ascii="Times New Roman" w:hAnsi="Times New Roman" w:cs="Times New Roman"/>
        </w:rPr>
        <w:t>Biolegend</w:t>
      </w:r>
      <w:proofErr w:type="spellEnd"/>
      <w:r>
        <w:rPr>
          <w:rFonts w:ascii="Times New Roman" w:hAnsi="Times New Roman" w:cs="Times New Roman"/>
        </w:rPr>
        <w:t xml:space="preserve">), CD45RA PerCP-Cy5.5 (clone HI100, </w:t>
      </w:r>
      <w:proofErr w:type="spellStart"/>
      <w:r>
        <w:rPr>
          <w:rFonts w:ascii="Times New Roman" w:hAnsi="Times New Roman" w:cs="Times New Roman"/>
        </w:rPr>
        <w:t>Biolegend</w:t>
      </w:r>
      <w:proofErr w:type="spellEnd"/>
      <w:r>
        <w:rPr>
          <w:rFonts w:ascii="Times New Roman" w:hAnsi="Times New Roman" w:cs="Times New Roman"/>
        </w:rPr>
        <w:t xml:space="preserve">), live/dead BV510 (Invitrogen) at 4°C for 30 minutes.  Cells were fixed in </w:t>
      </w:r>
      <w:proofErr w:type="spellStart"/>
      <w:r>
        <w:rPr>
          <w:rFonts w:ascii="Times New Roman" w:hAnsi="Times New Roman" w:cs="Times New Roman"/>
        </w:rPr>
        <w:t>Cytofix</w:t>
      </w:r>
      <w:proofErr w:type="spellEnd"/>
      <w:r>
        <w:rPr>
          <w:rFonts w:ascii="Times New Roman" w:hAnsi="Times New Roman" w:cs="Times New Roman"/>
        </w:rPr>
        <w:t xml:space="preserve"> at 4°C for 30 minutes then Foxp3 fixation buffer at 4°C for 30 minutes.  For intracellular staining, cells were permeabilized by incubation in Foxp3 perm buffer at 4°C for 20 minutes, then incubated with Foxp3 APC (clone PCH101; Invitrogen) and CTLA4 PE-Cy7 (clone BNI3; </w:t>
      </w:r>
      <w:proofErr w:type="spellStart"/>
      <w:r>
        <w:rPr>
          <w:rFonts w:ascii="Times New Roman" w:hAnsi="Times New Roman" w:cs="Times New Roman"/>
        </w:rPr>
        <w:t>Biolegend</w:t>
      </w:r>
      <w:proofErr w:type="spellEnd"/>
      <w:r>
        <w:rPr>
          <w:rFonts w:ascii="Times New Roman" w:hAnsi="Times New Roman" w:cs="Times New Roman"/>
        </w:rPr>
        <w:t xml:space="preserve">) at room temperature for 60 minutes. Cells were fixed on </w:t>
      </w:r>
      <w:proofErr w:type="spellStart"/>
      <w:r>
        <w:rPr>
          <w:rFonts w:ascii="Times New Roman" w:hAnsi="Times New Roman" w:cs="Times New Roman"/>
        </w:rPr>
        <w:t>Cytofix</w:t>
      </w:r>
      <w:proofErr w:type="spellEnd"/>
      <w:r>
        <w:rPr>
          <w:rFonts w:ascii="Times New Roman" w:hAnsi="Times New Roman" w:cs="Times New Roman"/>
        </w:rPr>
        <w:t xml:space="preserve"> at 4°C for 30 minutes then re-suspended in FACS buffer.  Cells were acquired on a BD </w:t>
      </w:r>
      <w:proofErr w:type="spellStart"/>
      <w:r>
        <w:rPr>
          <w:rFonts w:ascii="Times New Roman" w:hAnsi="Times New Roman" w:cs="Times New Roman"/>
        </w:rPr>
        <w:t>LSRFortessa</w:t>
      </w:r>
      <w:proofErr w:type="spellEnd"/>
      <w:r>
        <w:rPr>
          <w:rFonts w:ascii="Times New Roman" w:hAnsi="Times New Roman" w:cs="Times New Roman"/>
        </w:rPr>
        <w:t xml:space="preserve"> and the data were analyzed using </w:t>
      </w:r>
      <w:proofErr w:type="spellStart"/>
      <w:r>
        <w:rPr>
          <w:rFonts w:ascii="Times New Roman" w:hAnsi="Times New Roman" w:cs="Times New Roman"/>
        </w:rPr>
        <w:t>FlowJo</w:t>
      </w:r>
      <w:proofErr w:type="spellEnd"/>
      <w:r>
        <w:rPr>
          <w:rFonts w:ascii="Times New Roman" w:hAnsi="Times New Roman" w:cs="Times New Roman"/>
        </w:rPr>
        <w:t xml:space="preserve"> software (</w:t>
      </w:r>
      <w:proofErr w:type="spellStart"/>
      <w:r>
        <w:rPr>
          <w:rFonts w:ascii="Times New Roman" w:hAnsi="Times New Roman" w:cs="Times New Roman"/>
        </w:rPr>
        <w:t>TreeStar</w:t>
      </w:r>
      <w:proofErr w:type="spellEnd"/>
      <w:r>
        <w:rPr>
          <w:rFonts w:ascii="Times New Roman" w:hAnsi="Times New Roman" w:cs="Times New Roman"/>
        </w:rPr>
        <w:t>).  Assessment of total CTLA4 expression was performed on CD45RA-Foxp3+ T cell fraction in accordance with prior literature.</w:t>
      </w:r>
      <w:r>
        <w:rPr>
          <w:rFonts w:ascii="Times New Roman" w:hAnsi="Times New Roman" w:cs="Times New Roman"/>
        </w:rPr>
        <w:fldChar w:fldCharType="begin">
          <w:fldData xml:space="preserve">PEVuZE5vdGU+PENpdGU+PEF1dGhvcj5Ib3U8L0F1dGhvcj48WWVhcj4yMDE3PC9ZZWFyPjxSZWNO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Ib3U8L0F1dGhvcj48WWVhcj4yMDE3PC9ZZWFyPjxSZWNO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 w:rsidRPr="005732C3">
        <w:rPr>
          <w:rFonts w:ascii="Times New Roman" w:hAnsi="Times New Roman" w:cs="Times New Roman"/>
          <w:noProof/>
          <w:vertAlign w:val="superscript"/>
        </w:rPr>
        <w:t>8</w:t>
      </w:r>
      <w:r>
        <w:rPr>
          <w:rFonts w:ascii="Times New Roman" w:hAnsi="Times New Roman" w:cs="Times New Roman"/>
        </w:rPr>
        <w:fldChar w:fldCharType="end"/>
      </w:r>
    </w:p>
    <w:p w14:paraId="4D25A4DC" w14:textId="77777777" w:rsidR="00E93B63" w:rsidRDefault="00E93B63"/>
    <w:sectPr w:rsidR="00E93B63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045368" w14:textId="77777777" w:rsidR="00376F7A" w:rsidRDefault="00376F7A" w:rsidP="00226DC2">
      <w:r>
        <w:separator/>
      </w:r>
    </w:p>
  </w:endnote>
  <w:endnote w:type="continuationSeparator" w:id="0">
    <w:p w14:paraId="6A409EB8" w14:textId="77777777" w:rsidR="00376F7A" w:rsidRDefault="00376F7A" w:rsidP="00226D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160F96" w14:textId="77777777" w:rsidR="00376F7A" w:rsidRDefault="00376F7A" w:rsidP="00226DC2">
      <w:r>
        <w:separator/>
      </w:r>
    </w:p>
  </w:footnote>
  <w:footnote w:type="continuationSeparator" w:id="0">
    <w:p w14:paraId="45A3446B" w14:textId="77777777" w:rsidR="00376F7A" w:rsidRDefault="00376F7A" w:rsidP="00226DC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8FA5C" w14:textId="59EAFBE8" w:rsidR="00226DC2" w:rsidRPr="00226DC2" w:rsidRDefault="00226DC2">
    <w:pPr>
      <w:pStyle w:val="Header"/>
      <w:rPr>
        <w:rFonts w:ascii="Times New Roman" w:hAnsi="Times New Roman" w:cs="Times New Roman"/>
        <w:i/>
        <w:iCs/>
        <w:sz w:val="20"/>
        <w:szCs w:val="20"/>
      </w:rPr>
    </w:pPr>
    <w:r w:rsidRPr="00226DC2">
      <w:rPr>
        <w:rFonts w:ascii="Times New Roman" w:hAnsi="Times New Roman" w:cs="Times New Roman"/>
        <w:i/>
        <w:iCs/>
        <w:sz w:val="20"/>
        <w:szCs w:val="20"/>
      </w:rPr>
      <w:t>Collen et al</w:t>
    </w:r>
    <w:r w:rsidRPr="00226DC2">
      <w:rPr>
        <w:rFonts w:ascii="Times New Roman" w:hAnsi="Times New Roman" w:cs="Times New Roman"/>
        <w:i/>
        <w:iCs/>
        <w:sz w:val="20"/>
        <w:szCs w:val="20"/>
      </w:rPr>
      <w:ptab w:relativeTo="margin" w:alignment="center" w:leader="none"/>
    </w:r>
    <w:r w:rsidRPr="00226DC2">
      <w:rPr>
        <w:rFonts w:ascii="Times New Roman" w:hAnsi="Times New Roman" w:cs="Times New Roman"/>
        <w:i/>
        <w:iCs/>
        <w:sz w:val="20"/>
        <w:szCs w:val="20"/>
      </w:rPr>
      <w:ptab w:relativeTo="margin" w:alignment="right" w:leader="none"/>
    </w:r>
    <w:r w:rsidRPr="00226DC2">
      <w:rPr>
        <w:rFonts w:ascii="Times New Roman" w:hAnsi="Times New Roman" w:cs="Times New Roman"/>
        <w:sz w:val="20"/>
        <w:szCs w:val="20"/>
      </w:rPr>
      <w:t>CTLA4 haploinsufficiency mimicking celiac diseas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DC2"/>
    <w:rsid w:val="00022684"/>
    <w:rsid w:val="00033F01"/>
    <w:rsid w:val="000676D3"/>
    <w:rsid w:val="00076A51"/>
    <w:rsid w:val="000A4050"/>
    <w:rsid w:val="000D0CCB"/>
    <w:rsid w:val="000D3136"/>
    <w:rsid w:val="000D4B2D"/>
    <w:rsid w:val="000E7892"/>
    <w:rsid w:val="001105A6"/>
    <w:rsid w:val="001116C2"/>
    <w:rsid w:val="001147CE"/>
    <w:rsid w:val="001221EF"/>
    <w:rsid w:val="00125961"/>
    <w:rsid w:val="00126FFF"/>
    <w:rsid w:val="00127F19"/>
    <w:rsid w:val="001451ED"/>
    <w:rsid w:val="001548B9"/>
    <w:rsid w:val="00155154"/>
    <w:rsid w:val="001554E6"/>
    <w:rsid w:val="00157A1D"/>
    <w:rsid w:val="0016716D"/>
    <w:rsid w:val="001A281F"/>
    <w:rsid w:val="001B5E74"/>
    <w:rsid w:val="001D4383"/>
    <w:rsid w:val="00216BAC"/>
    <w:rsid w:val="00226DC2"/>
    <w:rsid w:val="00232505"/>
    <w:rsid w:val="00247FAF"/>
    <w:rsid w:val="00264D9B"/>
    <w:rsid w:val="0029583D"/>
    <w:rsid w:val="002964D5"/>
    <w:rsid w:val="002E7023"/>
    <w:rsid w:val="00300977"/>
    <w:rsid w:val="00304937"/>
    <w:rsid w:val="00331172"/>
    <w:rsid w:val="00340BD2"/>
    <w:rsid w:val="003448FF"/>
    <w:rsid w:val="0034656E"/>
    <w:rsid w:val="00355AF4"/>
    <w:rsid w:val="00364DD7"/>
    <w:rsid w:val="00376F7A"/>
    <w:rsid w:val="003B588B"/>
    <w:rsid w:val="003F37CE"/>
    <w:rsid w:val="00400F0E"/>
    <w:rsid w:val="00402CD7"/>
    <w:rsid w:val="00407461"/>
    <w:rsid w:val="00407E0E"/>
    <w:rsid w:val="00412E22"/>
    <w:rsid w:val="004269A6"/>
    <w:rsid w:val="00453920"/>
    <w:rsid w:val="00455BFD"/>
    <w:rsid w:val="00490C4A"/>
    <w:rsid w:val="004B1C12"/>
    <w:rsid w:val="004B2AFF"/>
    <w:rsid w:val="004B393C"/>
    <w:rsid w:val="004D0A7E"/>
    <w:rsid w:val="004D4917"/>
    <w:rsid w:val="004F0862"/>
    <w:rsid w:val="005528F1"/>
    <w:rsid w:val="005574F0"/>
    <w:rsid w:val="00564F3D"/>
    <w:rsid w:val="00575E47"/>
    <w:rsid w:val="00575FD6"/>
    <w:rsid w:val="00580BBD"/>
    <w:rsid w:val="005A2D51"/>
    <w:rsid w:val="005B3407"/>
    <w:rsid w:val="005C0818"/>
    <w:rsid w:val="005C1F59"/>
    <w:rsid w:val="005D366E"/>
    <w:rsid w:val="005D5850"/>
    <w:rsid w:val="00607B6F"/>
    <w:rsid w:val="00640893"/>
    <w:rsid w:val="00684B43"/>
    <w:rsid w:val="0069347F"/>
    <w:rsid w:val="00694EFE"/>
    <w:rsid w:val="006B1797"/>
    <w:rsid w:val="006D1878"/>
    <w:rsid w:val="006E565B"/>
    <w:rsid w:val="006E5C12"/>
    <w:rsid w:val="006F3228"/>
    <w:rsid w:val="006F6B83"/>
    <w:rsid w:val="00717526"/>
    <w:rsid w:val="007255AA"/>
    <w:rsid w:val="00732B98"/>
    <w:rsid w:val="00754AE4"/>
    <w:rsid w:val="00781893"/>
    <w:rsid w:val="007B72D0"/>
    <w:rsid w:val="007C566C"/>
    <w:rsid w:val="008010CF"/>
    <w:rsid w:val="00820D65"/>
    <w:rsid w:val="008233C6"/>
    <w:rsid w:val="00832D80"/>
    <w:rsid w:val="008526A6"/>
    <w:rsid w:val="008621BB"/>
    <w:rsid w:val="008A38BD"/>
    <w:rsid w:val="008F08CD"/>
    <w:rsid w:val="009474BC"/>
    <w:rsid w:val="00953ADB"/>
    <w:rsid w:val="0096271F"/>
    <w:rsid w:val="0097594B"/>
    <w:rsid w:val="00976885"/>
    <w:rsid w:val="009A7667"/>
    <w:rsid w:val="009B7C10"/>
    <w:rsid w:val="009C3EB2"/>
    <w:rsid w:val="009C46CA"/>
    <w:rsid w:val="009D1AF5"/>
    <w:rsid w:val="009E091F"/>
    <w:rsid w:val="00A05F61"/>
    <w:rsid w:val="00A259C7"/>
    <w:rsid w:val="00A2600D"/>
    <w:rsid w:val="00A274EF"/>
    <w:rsid w:val="00A70DC1"/>
    <w:rsid w:val="00A860AA"/>
    <w:rsid w:val="00AA3426"/>
    <w:rsid w:val="00AC0746"/>
    <w:rsid w:val="00AC2607"/>
    <w:rsid w:val="00AD14F0"/>
    <w:rsid w:val="00AE3A1A"/>
    <w:rsid w:val="00AE739C"/>
    <w:rsid w:val="00B465CD"/>
    <w:rsid w:val="00B52C3A"/>
    <w:rsid w:val="00B8273B"/>
    <w:rsid w:val="00BD6107"/>
    <w:rsid w:val="00BF0D6C"/>
    <w:rsid w:val="00C201F4"/>
    <w:rsid w:val="00C82BED"/>
    <w:rsid w:val="00C930C4"/>
    <w:rsid w:val="00CC123B"/>
    <w:rsid w:val="00CC2827"/>
    <w:rsid w:val="00CD5E58"/>
    <w:rsid w:val="00CE1C73"/>
    <w:rsid w:val="00CF2884"/>
    <w:rsid w:val="00D11B32"/>
    <w:rsid w:val="00D320C1"/>
    <w:rsid w:val="00D327A5"/>
    <w:rsid w:val="00D915BF"/>
    <w:rsid w:val="00DD78D7"/>
    <w:rsid w:val="00DF7B2D"/>
    <w:rsid w:val="00E010B4"/>
    <w:rsid w:val="00E2573A"/>
    <w:rsid w:val="00E30395"/>
    <w:rsid w:val="00E33080"/>
    <w:rsid w:val="00E51852"/>
    <w:rsid w:val="00E602E2"/>
    <w:rsid w:val="00E93B63"/>
    <w:rsid w:val="00E95EF8"/>
    <w:rsid w:val="00EA5D1D"/>
    <w:rsid w:val="00EC4660"/>
    <w:rsid w:val="00ED7EBD"/>
    <w:rsid w:val="00EF71C4"/>
    <w:rsid w:val="00F329D8"/>
    <w:rsid w:val="00F43C9A"/>
    <w:rsid w:val="00F63FBF"/>
    <w:rsid w:val="00FC507F"/>
    <w:rsid w:val="00FD23E7"/>
    <w:rsid w:val="00FD5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0C8BCE"/>
  <w15:chartTrackingRefBased/>
  <w15:docId w15:val="{ECCDAD96-B1AA-DA40-857F-C200F5B41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6D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26DC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26DC2"/>
  </w:style>
  <w:style w:type="paragraph" w:styleId="Footer">
    <w:name w:val="footer"/>
    <w:basedOn w:val="Normal"/>
    <w:link w:val="FooterChar"/>
    <w:uiPriority w:val="99"/>
    <w:unhideWhenUsed/>
    <w:rsid w:val="00226DC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6D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70</Characters>
  <Application>Microsoft Office Word</Application>
  <DocSecurity>0</DocSecurity>
  <Lines>8</Lines>
  <Paragraphs>2</Paragraphs>
  <ScaleCrop>false</ScaleCrop>
  <Company/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Collen</dc:creator>
  <cp:keywords/>
  <dc:description/>
  <cp:lastModifiedBy>Lauren Collen</cp:lastModifiedBy>
  <cp:revision>1</cp:revision>
  <dcterms:created xsi:type="dcterms:W3CDTF">2022-06-30T23:52:00Z</dcterms:created>
  <dcterms:modified xsi:type="dcterms:W3CDTF">2022-06-30T23:53:00Z</dcterms:modified>
</cp:coreProperties>
</file>